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FEDC" w14:textId="40031CD5" w:rsidR="00783E32" w:rsidRPr="004B6850" w:rsidRDefault="000E0E36">
      <w:pPr>
        <w:rPr>
          <w:b/>
          <w:bCs/>
          <w:sz w:val="28"/>
          <w:szCs w:val="28"/>
          <w:lang w:val="en-US"/>
        </w:rPr>
      </w:pPr>
      <w:r w:rsidRPr="004B6850">
        <w:rPr>
          <w:b/>
          <w:bCs/>
          <w:sz w:val="28"/>
          <w:szCs w:val="28"/>
          <w:lang w:val="en-US"/>
        </w:rPr>
        <w:t>Supplemental material</w:t>
      </w:r>
    </w:p>
    <w:p w14:paraId="2D7F88DB" w14:textId="4B3CDC60" w:rsidR="00717C43" w:rsidRDefault="00717C43">
      <w:pPr>
        <w:rPr>
          <w:b/>
          <w:bCs/>
          <w:lang w:val="en-US"/>
        </w:rPr>
      </w:pPr>
    </w:p>
    <w:tbl>
      <w:tblPr>
        <w:tblStyle w:val="HelleSchattierung1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851"/>
        <w:gridCol w:w="2492"/>
        <w:gridCol w:w="1051"/>
      </w:tblGrid>
      <w:tr w:rsidR="00AD2E64" w:rsidRPr="00B7603F" w14:paraId="410202DD" w14:textId="77777777" w:rsidTr="009C2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nil"/>
              <w:bottom w:val="nil"/>
            </w:tcBorders>
          </w:tcPr>
          <w:p w14:paraId="2F2F349C" w14:textId="3576C522" w:rsidR="00AD2E64" w:rsidRPr="009C213E" w:rsidRDefault="00AD2E64" w:rsidP="00AD2E6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l</w:t>
            </w:r>
            <w:r w:rsidR="00821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</w:t>
            </w: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:  Multivariable ordinal regression analysis with </w:t>
            </w:r>
            <w:proofErr w:type="spellStart"/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0 as outcome variable.</w:t>
            </w:r>
          </w:p>
        </w:tc>
      </w:tr>
      <w:tr w:rsidR="009C213E" w:rsidRPr="00B7603F" w14:paraId="012E32F8" w14:textId="77777777" w:rsidTr="009C2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BCCDC0" w14:textId="77777777" w:rsidR="009C213E" w:rsidRPr="00AD2E64" w:rsidRDefault="009C213E" w:rsidP="00AD2E64">
            <w:pPr>
              <w:rPr>
                <w:lang w:val="en-US"/>
              </w:rPr>
            </w:pPr>
          </w:p>
        </w:tc>
      </w:tr>
      <w:tr w:rsidR="00E3329D" w:rsidRPr="00EB1582" w14:paraId="65E1CD6E" w14:textId="77777777" w:rsidTr="009C2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F8065A" w14:textId="77777777" w:rsidR="00E3329D" w:rsidRPr="009C213E" w:rsidRDefault="00E3329D" w:rsidP="005B29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70721130"/>
            <w:r w:rsidRPr="009C21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or variab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1186C09" w14:textId="77777777" w:rsidR="00E3329D" w:rsidRPr="009C213E" w:rsidRDefault="00E3329D" w:rsidP="005B2962">
            <w:pPr>
              <w:tabs>
                <w:tab w:val="right" w:pos="17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21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efficient</w:t>
            </w:r>
            <w:r w:rsidRPr="009C213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0F557BB" w14:textId="77777777" w:rsidR="00E3329D" w:rsidRPr="009C213E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21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2492" w:type="dxa"/>
            <w:tcBorders>
              <w:top w:val="single" w:sz="8" w:space="0" w:color="auto"/>
              <w:bottom w:val="single" w:sz="8" w:space="0" w:color="auto"/>
            </w:tcBorders>
          </w:tcPr>
          <w:p w14:paraId="1F337F32" w14:textId="36E0E884" w:rsidR="00E3329D" w:rsidRPr="009C213E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21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A367F9" w14:textId="77777777" w:rsidR="00E3329D" w:rsidRPr="009C213E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C21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  <w:p w14:paraId="38D887E2" w14:textId="77777777" w:rsidR="00E3329D" w:rsidRPr="009C213E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3329D" w:rsidRPr="00EB1582" w14:paraId="2FD3D747" w14:textId="77777777" w:rsidTr="009C2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  <w:vAlign w:val="center"/>
          </w:tcPr>
          <w:p w14:paraId="2292D71E" w14:textId="77777777" w:rsidR="00E3329D" w:rsidRPr="00517FF9" w:rsidRDefault="00E3329D" w:rsidP="005B29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65371C9" w14:textId="1C752EBF" w:rsidR="00E3329D" w:rsidRPr="00517FF9" w:rsidRDefault="00E3329D" w:rsidP="005B2962">
            <w:pPr>
              <w:tabs>
                <w:tab w:val="right" w:pos="17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A412EB1" w14:textId="77777777" w:rsidR="00E3329D" w:rsidRPr="00517FF9" w:rsidRDefault="00E3329D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2492" w:type="dxa"/>
            <w:tcBorders>
              <w:top w:val="single" w:sz="8" w:space="0" w:color="auto"/>
            </w:tcBorders>
            <w:vAlign w:val="center"/>
          </w:tcPr>
          <w:p w14:paraId="31A9341D" w14:textId="4D0B21A4" w:rsidR="00E3329D" w:rsidRPr="00517FF9" w:rsidRDefault="00E3329D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07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43410118" w14:textId="77777777" w:rsidR="00E3329D" w:rsidRPr="00EF22E2" w:rsidRDefault="00E3329D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E3329D" w:rsidRPr="00EB1582" w14:paraId="3ECACD1F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CF6854C" w14:textId="4C6AF538" w:rsidR="00E3329D" w:rsidRPr="00517FF9" w:rsidRDefault="00955132" w:rsidP="005B2962">
            <w:pPr>
              <w:rPr>
                <w:rFonts w:ascii="Times New Roman" w:hAnsi="Times New Roman" w:cs="Times New Roman"/>
                <w:b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01" w:type="dxa"/>
            <w:vAlign w:val="center"/>
          </w:tcPr>
          <w:p w14:paraId="4864B1E4" w14:textId="2B1F19CA" w:rsidR="00E3329D" w:rsidRPr="00517FF9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851" w:type="dxa"/>
            <w:vAlign w:val="center"/>
          </w:tcPr>
          <w:p w14:paraId="5A094647" w14:textId="593FA514" w:rsidR="00E3329D" w:rsidRPr="00517FF9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2492" w:type="dxa"/>
            <w:vAlign w:val="center"/>
          </w:tcPr>
          <w:p w14:paraId="30D9F274" w14:textId="29E65AF7" w:rsidR="00E3329D" w:rsidRPr="00517FF9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6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51" w:type="dxa"/>
            <w:vAlign w:val="center"/>
          </w:tcPr>
          <w:p w14:paraId="34370BC1" w14:textId="1CFE4D95" w:rsidR="00E3329D" w:rsidRPr="00517FF9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0</w:t>
            </w:r>
          </w:p>
        </w:tc>
      </w:tr>
      <w:tr w:rsidR="00304841" w:rsidRPr="00EB1582" w14:paraId="54D4A5FF" w14:textId="77777777" w:rsidTr="005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211CB9" w14:textId="13B1C1C9" w:rsidR="00304841" w:rsidRPr="00654E0E" w:rsidRDefault="00304841" w:rsidP="005B29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-strok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</w:p>
        </w:tc>
        <w:tc>
          <w:tcPr>
            <w:tcW w:w="1701" w:type="dxa"/>
            <w:vAlign w:val="center"/>
          </w:tcPr>
          <w:p w14:paraId="7B57CE2E" w14:textId="1D789AA2" w:rsidR="00304841" w:rsidRPr="00654E0E" w:rsidRDefault="00304841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1</w:t>
            </w:r>
          </w:p>
        </w:tc>
        <w:tc>
          <w:tcPr>
            <w:tcW w:w="851" w:type="dxa"/>
            <w:vAlign w:val="center"/>
          </w:tcPr>
          <w:p w14:paraId="728DA6FB" w14:textId="6374AA72" w:rsidR="00304841" w:rsidRPr="00654E0E" w:rsidRDefault="00304841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9</w:t>
            </w:r>
          </w:p>
        </w:tc>
        <w:tc>
          <w:tcPr>
            <w:tcW w:w="2492" w:type="dxa"/>
            <w:vAlign w:val="center"/>
          </w:tcPr>
          <w:p w14:paraId="3F4BD728" w14:textId="1AC5C350" w:rsidR="00304841" w:rsidRPr="00654E0E" w:rsidRDefault="007950CD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02 (1.73-5.42)</w:t>
            </w:r>
          </w:p>
        </w:tc>
        <w:tc>
          <w:tcPr>
            <w:tcW w:w="1051" w:type="dxa"/>
            <w:vAlign w:val="center"/>
          </w:tcPr>
          <w:p w14:paraId="5B89E9A1" w14:textId="32399AEF" w:rsidR="00304841" w:rsidRPr="00654E0E" w:rsidRDefault="00304841" w:rsidP="005B2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04841" w:rsidRPr="00EB1582" w14:paraId="39F99119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52BE838" w14:textId="0B4326B3" w:rsidR="00E3329D" w:rsidRPr="00517FF9" w:rsidRDefault="00E3329D" w:rsidP="005B29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HSS on admission</w:t>
            </w:r>
          </w:p>
        </w:tc>
        <w:tc>
          <w:tcPr>
            <w:tcW w:w="1701" w:type="dxa"/>
            <w:vAlign w:val="center"/>
          </w:tcPr>
          <w:p w14:paraId="00786A8A" w14:textId="36BB433D" w:rsidR="00E3329D" w:rsidRPr="00304841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304841" w:rsidRP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269BDA78" w14:textId="2C1959E8" w:rsidR="00E3329D" w:rsidRPr="00304841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2492" w:type="dxa"/>
            <w:vAlign w:val="center"/>
          </w:tcPr>
          <w:p w14:paraId="4418F91F" w14:textId="7BA53084" w:rsidR="00E3329D" w:rsidRPr="00304841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0 (1.0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30484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14)</w:t>
            </w:r>
          </w:p>
        </w:tc>
        <w:tc>
          <w:tcPr>
            <w:tcW w:w="1051" w:type="dxa"/>
            <w:vAlign w:val="center"/>
          </w:tcPr>
          <w:p w14:paraId="0D1A0334" w14:textId="77777777" w:rsidR="00E3329D" w:rsidRPr="00304841" w:rsidRDefault="00E3329D" w:rsidP="005B2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48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304841" w:rsidRPr="00EB1582" w:rsidDel="00304841" w14:paraId="346B8BA4" w14:textId="77777777" w:rsidTr="0065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AF3F50" w14:textId="7FAB8279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1701" w:type="dxa"/>
            <w:vAlign w:val="center"/>
          </w:tcPr>
          <w:p w14:paraId="601CBED8" w14:textId="1E621726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3</w:t>
            </w:r>
          </w:p>
        </w:tc>
        <w:tc>
          <w:tcPr>
            <w:tcW w:w="851" w:type="dxa"/>
            <w:vAlign w:val="center"/>
          </w:tcPr>
          <w:p w14:paraId="49D25C0E" w14:textId="351E64B2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7</w:t>
            </w:r>
          </w:p>
        </w:tc>
        <w:tc>
          <w:tcPr>
            <w:tcW w:w="2492" w:type="dxa"/>
            <w:vAlign w:val="center"/>
          </w:tcPr>
          <w:p w14:paraId="26225B08" w14:textId="7D0E5863" w:rsidR="00304841" w:rsidRPr="00654E0E" w:rsidDel="00304841" w:rsidRDefault="007950CD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8 (0.35-2.25)</w:t>
            </w:r>
          </w:p>
        </w:tc>
        <w:tc>
          <w:tcPr>
            <w:tcW w:w="1051" w:type="dxa"/>
            <w:vAlign w:val="center"/>
          </w:tcPr>
          <w:p w14:paraId="0F0B027F" w14:textId="51C5A3FE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0</w:t>
            </w:r>
          </w:p>
        </w:tc>
      </w:tr>
      <w:tr w:rsidR="00304841" w:rsidRPr="00EB1582" w:rsidDel="00304841" w14:paraId="114B81E9" w14:textId="77777777" w:rsidTr="00654E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1CD935" w14:textId="71B94CF2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A</w:t>
            </w:r>
          </w:p>
        </w:tc>
        <w:tc>
          <w:tcPr>
            <w:tcW w:w="1701" w:type="dxa"/>
            <w:vAlign w:val="center"/>
          </w:tcPr>
          <w:p w14:paraId="45C5A4E3" w14:textId="1C51A807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14:paraId="4A53821D" w14:textId="43298484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2492" w:type="dxa"/>
            <w:vAlign w:val="center"/>
          </w:tcPr>
          <w:p w14:paraId="00B370B9" w14:textId="4C612788" w:rsidR="00304841" w:rsidRPr="00654E0E" w:rsidDel="00304841" w:rsidRDefault="007950CD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9 (0.47-2.57)</w:t>
            </w:r>
          </w:p>
        </w:tc>
        <w:tc>
          <w:tcPr>
            <w:tcW w:w="1051" w:type="dxa"/>
            <w:vAlign w:val="center"/>
          </w:tcPr>
          <w:p w14:paraId="7EF8290B" w14:textId="5829C379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48</w:t>
            </w:r>
          </w:p>
        </w:tc>
      </w:tr>
      <w:tr w:rsidR="00AD2E64" w:rsidRPr="00EB1582" w:rsidDel="00304841" w14:paraId="3598025B" w14:textId="77777777" w:rsidTr="0065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86320C" w14:textId="6CC9DCD1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 proximal</w:t>
            </w:r>
          </w:p>
        </w:tc>
        <w:tc>
          <w:tcPr>
            <w:tcW w:w="1701" w:type="dxa"/>
            <w:vAlign w:val="center"/>
          </w:tcPr>
          <w:p w14:paraId="5A3AE853" w14:textId="4FF5AC59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1" w:type="dxa"/>
            <w:vAlign w:val="center"/>
          </w:tcPr>
          <w:p w14:paraId="20EF9CA2" w14:textId="263E2F8A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2492" w:type="dxa"/>
            <w:vAlign w:val="center"/>
          </w:tcPr>
          <w:p w14:paraId="2358BC95" w14:textId="0FDB9839" w:rsidR="00304841" w:rsidRPr="00654E0E" w:rsidDel="00304841" w:rsidRDefault="007950CD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8 (0.39-2.04)</w:t>
            </w:r>
          </w:p>
        </w:tc>
        <w:tc>
          <w:tcPr>
            <w:tcW w:w="1051" w:type="dxa"/>
            <w:vAlign w:val="center"/>
          </w:tcPr>
          <w:p w14:paraId="1E476FC8" w14:textId="42948CDD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72</w:t>
            </w:r>
          </w:p>
        </w:tc>
      </w:tr>
      <w:tr w:rsidR="00304841" w:rsidRPr="00EB1582" w:rsidDel="00304841" w14:paraId="260B3E38" w14:textId="77777777" w:rsidTr="00654E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64EB2C" w14:textId="17293657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 distal</w:t>
            </w:r>
          </w:p>
        </w:tc>
        <w:tc>
          <w:tcPr>
            <w:tcW w:w="1701" w:type="dxa"/>
            <w:vAlign w:val="center"/>
          </w:tcPr>
          <w:p w14:paraId="759EF6C6" w14:textId="2AA1688C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58</w:t>
            </w:r>
          </w:p>
        </w:tc>
        <w:tc>
          <w:tcPr>
            <w:tcW w:w="851" w:type="dxa"/>
            <w:vAlign w:val="center"/>
          </w:tcPr>
          <w:p w14:paraId="6E6DEEDB" w14:textId="408B74CF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7</w:t>
            </w:r>
          </w:p>
        </w:tc>
        <w:tc>
          <w:tcPr>
            <w:tcW w:w="2492" w:type="dxa"/>
            <w:vAlign w:val="center"/>
          </w:tcPr>
          <w:p w14:paraId="0A713B2D" w14:textId="37353B86" w:rsidR="00304841" w:rsidRPr="00654E0E" w:rsidDel="00304841" w:rsidRDefault="007950CD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6 (0.22-1.40)</w:t>
            </w:r>
          </w:p>
        </w:tc>
        <w:tc>
          <w:tcPr>
            <w:tcW w:w="1051" w:type="dxa"/>
            <w:vAlign w:val="center"/>
          </w:tcPr>
          <w:p w14:paraId="34F7EB50" w14:textId="06D5F103" w:rsidR="00304841" w:rsidRPr="00654E0E" w:rsidDel="00304841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12</w:t>
            </w:r>
          </w:p>
        </w:tc>
      </w:tr>
      <w:tr w:rsidR="00304841" w:rsidRPr="00EB1582" w:rsidDel="00304841" w14:paraId="332DF642" w14:textId="77777777" w:rsidTr="00654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F95E6D" w14:textId="23165730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</w:t>
            </w:r>
          </w:p>
        </w:tc>
        <w:tc>
          <w:tcPr>
            <w:tcW w:w="1701" w:type="dxa"/>
            <w:vAlign w:val="center"/>
          </w:tcPr>
          <w:p w14:paraId="44A850CB" w14:textId="2328090E" w:rsidR="00304841" w:rsidRPr="00654E0E" w:rsidDel="00304841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72</w:t>
            </w:r>
          </w:p>
        </w:tc>
        <w:tc>
          <w:tcPr>
            <w:tcW w:w="851" w:type="dxa"/>
            <w:vAlign w:val="center"/>
          </w:tcPr>
          <w:p w14:paraId="08304362" w14:textId="7116E003" w:rsidR="00304841" w:rsidRPr="00654E0E" w:rsidDel="00304841" w:rsidRDefault="00654E0E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4</w:t>
            </w:r>
          </w:p>
        </w:tc>
        <w:tc>
          <w:tcPr>
            <w:tcW w:w="2492" w:type="dxa"/>
            <w:vAlign w:val="center"/>
          </w:tcPr>
          <w:p w14:paraId="3E95AC97" w14:textId="20A8CD75" w:rsidR="00304841" w:rsidRPr="00654E0E" w:rsidDel="00304841" w:rsidRDefault="007950CD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9 (0.21-1.15)</w:t>
            </w:r>
          </w:p>
        </w:tc>
        <w:tc>
          <w:tcPr>
            <w:tcW w:w="1051" w:type="dxa"/>
            <w:vAlign w:val="center"/>
          </w:tcPr>
          <w:p w14:paraId="0F0AFA38" w14:textId="3E6DDC68" w:rsidR="00304841" w:rsidRPr="00654E0E" w:rsidDel="00304841" w:rsidRDefault="00654E0E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304841" w:rsidRPr="00EB1582" w:rsidDel="00304841" w14:paraId="56AA39D4" w14:textId="77777777" w:rsidTr="00654E0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AA2009" w14:textId="2B1B8D07" w:rsidR="00304841" w:rsidRPr="00654E0E" w:rsidDel="00304841" w:rsidRDefault="00304841" w:rsidP="003048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B71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1701" w:type="dxa"/>
            <w:vAlign w:val="center"/>
          </w:tcPr>
          <w:p w14:paraId="139BD463" w14:textId="07703545" w:rsidR="00304841" w:rsidRPr="00654E0E" w:rsidDel="00304841" w:rsidRDefault="00654E0E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51</w:t>
            </w:r>
          </w:p>
        </w:tc>
        <w:tc>
          <w:tcPr>
            <w:tcW w:w="851" w:type="dxa"/>
            <w:vAlign w:val="center"/>
          </w:tcPr>
          <w:p w14:paraId="5C2F88A5" w14:textId="0ED1D815" w:rsidR="00304841" w:rsidRPr="00654E0E" w:rsidDel="00304841" w:rsidRDefault="00654E0E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6</w:t>
            </w:r>
          </w:p>
        </w:tc>
        <w:tc>
          <w:tcPr>
            <w:tcW w:w="2492" w:type="dxa"/>
            <w:vAlign w:val="center"/>
          </w:tcPr>
          <w:p w14:paraId="269A0200" w14:textId="18F8AA00" w:rsidR="00304841" w:rsidRPr="00654E0E" w:rsidDel="00304841" w:rsidRDefault="007950CD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0 (0.20-1.82)</w:t>
            </w:r>
          </w:p>
        </w:tc>
        <w:tc>
          <w:tcPr>
            <w:tcW w:w="1051" w:type="dxa"/>
            <w:vAlign w:val="center"/>
          </w:tcPr>
          <w:p w14:paraId="7D4B8E97" w14:textId="069079F6" w:rsidR="00304841" w:rsidRPr="00654E0E" w:rsidDel="00304841" w:rsidRDefault="00654E0E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66</w:t>
            </w:r>
          </w:p>
        </w:tc>
      </w:tr>
      <w:tr w:rsidR="00654E0E" w:rsidRPr="00EB1582" w:rsidDel="00304841" w14:paraId="344CAA92" w14:textId="77777777" w:rsidTr="00FD6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9662D7" w14:textId="768AFCB3" w:rsidR="00654E0E" w:rsidRPr="008B7131" w:rsidRDefault="00654E0E" w:rsidP="00304841">
            <w:pPr>
              <w:rPr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3C20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avenous</w:t>
            </w:r>
            <w:r w:rsidRPr="00654E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4E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A</w:t>
            </w:r>
            <w:proofErr w:type="spellEnd"/>
          </w:p>
        </w:tc>
        <w:tc>
          <w:tcPr>
            <w:tcW w:w="1701" w:type="dxa"/>
            <w:vAlign w:val="center"/>
          </w:tcPr>
          <w:p w14:paraId="2C5A9578" w14:textId="18D82E13" w:rsidR="00654E0E" w:rsidRPr="00654E0E" w:rsidRDefault="00654E0E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32</w:t>
            </w:r>
          </w:p>
        </w:tc>
        <w:tc>
          <w:tcPr>
            <w:tcW w:w="851" w:type="dxa"/>
            <w:vAlign w:val="center"/>
          </w:tcPr>
          <w:p w14:paraId="2A24DB63" w14:textId="76C691F6" w:rsidR="00654E0E" w:rsidRPr="00654E0E" w:rsidRDefault="00654E0E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2492" w:type="dxa"/>
            <w:vAlign w:val="center"/>
          </w:tcPr>
          <w:p w14:paraId="630120AE" w14:textId="08F28249" w:rsidR="00654E0E" w:rsidRPr="00654E0E" w:rsidDel="00304841" w:rsidRDefault="007950CD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3 (0.47-1.12)</w:t>
            </w:r>
          </w:p>
        </w:tc>
        <w:tc>
          <w:tcPr>
            <w:tcW w:w="1051" w:type="dxa"/>
            <w:vAlign w:val="center"/>
          </w:tcPr>
          <w:p w14:paraId="3D4FAA7F" w14:textId="5523F592" w:rsidR="00654E0E" w:rsidRPr="00654E0E" w:rsidRDefault="00654E0E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4E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0</w:t>
            </w:r>
          </w:p>
        </w:tc>
      </w:tr>
      <w:tr w:rsidR="00304841" w:rsidRPr="00EB1582" w14:paraId="58587087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A2AC11E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2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iev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tempts</w:t>
            </w:r>
          </w:p>
        </w:tc>
        <w:tc>
          <w:tcPr>
            <w:tcW w:w="1701" w:type="dxa"/>
            <w:vAlign w:val="center"/>
          </w:tcPr>
          <w:p w14:paraId="653F6F24" w14:textId="514D5856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="00654E0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851" w:type="dxa"/>
            <w:vAlign w:val="center"/>
          </w:tcPr>
          <w:p w14:paraId="4D97B0B6" w14:textId="6A5F2748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492" w:type="dxa"/>
            <w:vAlign w:val="center"/>
          </w:tcPr>
          <w:p w14:paraId="4F6320E4" w14:textId="47D51213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1.0</w:t>
            </w:r>
            <w:r w:rsidR="007950C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</w:t>
            </w:r>
            <w:r w:rsidR="007950CD" w:rsidRPr="00BE68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  <w:r w:rsidRPr="00BE68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051" w:type="dxa"/>
            <w:vAlign w:val="center"/>
          </w:tcPr>
          <w:p w14:paraId="28F19E73" w14:textId="5F296147" w:rsidR="00304841" w:rsidRPr="00517FF9" w:rsidRDefault="00654E0E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304841" w:rsidRPr="00EB1582" w14:paraId="21048CE5" w14:textId="77777777" w:rsidTr="005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F1733A8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0 to 1</w:t>
            </w:r>
          </w:p>
        </w:tc>
        <w:tc>
          <w:tcPr>
            <w:tcW w:w="1701" w:type="dxa"/>
            <w:vAlign w:val="center"/>
          </w:tcPr>
          <w:p w14:paraId="08257E70" w14:textId="7C343D3D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0</w:t>
            </w:r>
          </w:p>
        </w:tc>
        <w:tc>
          <w:tcPr>
            <w:tcW w:w="851" w:type="dxa"/>
            <w:vAlign w:val="center"/>
          </w:tcPr>
          <w:p w14:paraId="21705054" w14:textId="55904ED6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80</w:t>
            </w:r>
          </w:p>
        </w:tc>
        <w:tc>
          <w:tcPr>
            <w:tcW w:w="2492" w:type="dxa"/>
            <w:vAlign w:val="center"/>
          </w:tcPr>
          <w:p w14:paraId="6CC65E7C" w14:textId="77777777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1123AF30" w14:textId="1C2D57C3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6</w:t>
            </w:r>
          </w:p>
        </w:tc>
      </w:tr>
      <w:tr w:rsidR="009C213E" w:rsidRPr="00EB1582" w14:paraId="69F50958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69DF978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1 to 2</w:t>
            </w:r>
          </w:p>
        </w:tc>
        <w:tc>
          <w:tcPr>
            <w:tcW w:w="1701" w:type="dxa"/>
            <w:vAlign w:val="center"/>
          </w:tcPr>
          <w:p w14:paraId="357846FD" w14:textId="128C9C86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2</w:t>
            </w:r>
          </w:p>
        </w:tc>
        <w:tc>
          <w:tcPr>
            <w:tcW w:w="851" w:type="dxa"/>
            <w:vAlign w:val="center"/>
          </w:tcPr>
          <w:p w14:paraId="62481BF1" w14:textId="1857A788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76</w:t>
            </w:r>
          </w:p>
        </w:tc>
        <w:tc>
          <w:tcPr>
            <w:tcW w:w="2492" w:type="dxa"/>
            <w:vAlign w:val="center"/>
          </w:tcPr>
          <w:p w14:paraId="0364EA0F" w14:textId="77777777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5173FE71" w14:textId="75C2D190" w:rsidR="00304841" w:rsidRPr="00EF22E2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4</w:t>
            </w:r>
          </w:p>
        </w:tc>
      </w:tr>
      <w:tr w:rsidR="00304841" w:rsidRPr="00EB1582" w14:paraId="7C9B815B" w14:textId="77777777" w:rsidTr="005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8745C11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2 to 3</w:t>
            </w:r>
          </w:p>
        </w:tc>
        <w:tc>
          <w:tcPr>
            <w:tcW w:w="1701" w:type="dxa"/>
            <w:vAlign w:val="center"/>
          </w:tcPr>
          <w:p w14:paraId="22FCF5FC" w14:textId="4FEEADAA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vAlign w:val="center"/>
          </w:tcPr>
          <w:p w14:paraId="5D75771F" w14:textId="359A4312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76</w:t>
            </w:r>
          </w:p>
        </w:tc>
        <w:tc>
          <w:tcPr>
            <w:tcW w:w="2492" w:type="dxa"/>
            <w:vAlign w:val="center"/>
          </w:tcPr>
          <w:p w14:paraId="7E67D166" w14:textId="77777777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6FD940E5" w14:textId="7A0BDF8E" w:rsidR="00304841" w:rsidRPr="00EF22E2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9C213E" w:rsidRPr="00EB1582" w14:paraId="319A1489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4BE7D1C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3 to 4</w:t>
            </w:r>
          </w:p>
        </w:tc>
        <w:tc>
          <w:tcPr>
            <w:tcW w:w="1701" w:type="dxa"/>
            <w:vAlign w:val="center"/>
          </w:tcPr>
          <w:p w14:paraId="4AD2A185" w14:textId="348C3882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0D8B3905" w14:textId="026098B0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7</w:t>
            </w:r>
          </w:p>
        </w:tc>
        <w:tc>
          <w:tcPr>
            <w:tcW w:w="2492" w:type="dxa"/>
            <w:vAlign w:val="center"/>
          </w:tcPr>
          <w:p w14:paraId="31173628" w14:textId="77777777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62855EFE" w14:textId="77777777" w:rsidR="00304841" w:rsidRPr="00EF22E2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04841" w:rsidRPr="00EB1582" w14:paraId="09CF7445" w14:textId="77777777" w:rsidTr="005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F129293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4 to 5</w:t>
            </w:r>
          </w:p>
        </w:tc>
        <w:tc>
          <w:tcPr>
            <w:tcW w:w="1701" w:type="dxa"/>
            <w:vAlign w:val="center"/>
          </w:tcPr>
          <w:p w14:paraId="068E0432" w14:textId="4ECE5A06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14:paraId="1143B022" w14:textId="5D6079F6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</w:t>
            </w:r>
          </w:p>
        </w:tc>
        <w:tc>
          <w:tcPr>
            <w:tcW w:w="2492" w:type="dxa"/>
            <w:vAlign w:val="center"/>
          </w:tcPr>
          <w:p w14:paraId="6CC8C424" w14:textId="77777777" w:rsidR="00304841" w:rsidRPr="00517FF9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6D199754" w14:textId="77777777" w:rsidR="00304841" w:rsidRPr="00EF22E2" w:rsidRDefault="00304841" w:rsidP="00304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9C213E" w:rsidRPr="00EB1582" w14:paraId="033A6B60" w14:textId="77777777" w:rsidTr="005B296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6AC2D31" w14:textId="77777777" w:rsidR="00304841" w:rsidRPr="00517FF9" w:rsidRDefault="00304841" w:rsidP="00304841">
            <w:pP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ercep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- </w:t>
            </w:r>
            <w:proofErr w:type="spellStart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level 5 to 6</w:t>
            </w:r>
          </w:p>
        </w:tc>
        <w:tc>
          <w:tcPr>
            <w:tcW w:w="1701" w:type="dxa"/>
            <w:vAlign w:val="center"/>
          </w:tcPr>
          <w:p w14:paraId="464E9E7F" w14:textId="5933C4C8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512344FA" w14:textId="32111482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517FF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2492" w:type="dxa"/>
            <w:vAlign w:val="center"/>
          </w:tcPr>
          <w:p w14:paraId="511A18AA" w14:textId="77777777" w:rsidR="00304841" w:rsidRPr="00517FF9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vAlign w:val="center"/>
          </w:tcPr>
          <w:p w14:paraId="71311689" w14:textId="77777777" w:rsidR="00304841" w:rsidRPr="00EF22E2" w:rsidRDefault="00304841" w:rsidP="00304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F22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04841" w:rsidRPr="00B7603F" w14:paraId="24644090" w14:textId="77777777" w:rsidTr="005B2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73360109" w14:textId="77777777" w:rsidR="00304841" w:rsidRDefault="00304841" w:rsidP="0030484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proofErr w:type="spellEnd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IHSS were treated as continuous variables;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efficients are reported on the logit scale. </w:t>
            </w:r>
          </w:p>
          <w:p w14:paraId="458DB665" w14:textId="77777777" w:rsidR="00304841" w:rsidRDefault="00955132" w:rsidP="0030484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modifi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nkin scale; </w:t>
            </w:r>
            <w:r w:rsidR="00304841"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HSS – National Institutes of Health Stroke Scale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 – Intracranial carotid artery; M1 – first segment of middle cerebral artery; </w:t>
            </w:r>
            <w:r w:rsidR="003048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– second segment of middle cerebral arte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Pr="00731D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ssu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31D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minogen activator</w:t>
            </w:r>
            <w:r w:rsidR="003048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D332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/377 patients with complete data were included in the analysis.</w:t>
            </w:r>
          </w:p>
          <w:p w14:paraId="79D2BB31" w14:textId="689B19A1" w:rsidR="00751B4A" w:rsidRPr="00751B4A" w:rsidRDefault="00751B4A" w:rsidP="0030484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7603F">
              <w:rPr>
                <w:sz w:val="16"/>
                <w:szCs w:val="16"/>
                <w:lang w:val="en-US"/>
              </w:rPr>
              <w:t>Bold p-values indicate statistical significance at the &lt;0.05 level.</w:t>
            </w:r>
          </w:p>
        </w:tc>
      </w:tr>
    </w:tbl>
    <w:bookmarkEnd w:id="0"/>
    <w:p w14:paraId="0486FF62" w14:textId="6F6E270C" w:rsidR="000E0E36" w:rsidRPr="00061F82" w:rsidRDefault="00E3329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br w:type="page"/>
      </w:r>
    </w:p>
    <w:tbl>
      <w:tblPr>
        <w:tblStyle w:val="HelleSchattierung1"/>
        <w:tblpPr w:leftFromText="141" w:rightFromText="141" w:vertAnchor="page" w:horzAnchor="margin" w:tblpY="1279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851"/>
        <w:gridCol w:w="2492"/>
        <w:gridCol w:w="1051"/>
      </w:tblGrid>
      <w:tr w:rsidR="00D332FD" w:rsidRPr="00B7603F" w14:paraId="234369A8" w14:textId="77777777" w:rsidTr="00D33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nil"/>
              <w:bottom w:val="nil"/>
            </w:tcBorders>
          </w:tcPr>
          <w:p w14:paraId="15381327" w14:textId="226CB536" w:rsidR="00D332FD" w:rsidRPr="00AD2E64" w:rsidRDefault="00D332FD" w:rsidP="00D332F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l </w:t>
            </w:r>
            <w:r w:rsidR="00821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 Sensitivity analysis including all baseline variables</w:t>
            </w:r>
            <w:r w:rsidR="00780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821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binary logistic regression model with functional independence (</w:t>
            </w:r>
            <w:proofErr w:type="spellStart"/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ay 90</w:t>
            </w:r>
            <w:r w:rsidR="00821B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D2E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0-2) as the dependent variable.</w:t>
            </w:r>
          </w:p>
        </w:tc>
      </w:tr>
      <w:tr w:rsidR="00D332FD" w:rsidRPr="00B7603F" w14:paraId="6286BE8B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C390521" w14:textId="77777777" w:rsidR="00D332FD" w:rsidRPr="00AD2E64" w:rsidRDefault="00D332FD" w:rsidP="00D332FD">
            <w:pPr>
              <w:spacing w:line="276" w:lineRule="auto"/>
              <w:rPr>
                <w:lang w:val="en-US"/>
              </w:rPr>
            </w:pPr>
          </w:p>
        </w:tc>
      </w:tr>
      <w:tr w:rsidR="00D332FD" w:rsidRPr="00725FDE" w14:paraId="3768A15D" w14:textId="77777777" w:rsidTr="00D332F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648C890" w14:textId="7F21BA90" w:rsidR="00D332FD" w:rsidRPr="00B23FEA" w:rsidRDefault="00D332FD" w:rsidP="00D332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3F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or variable</w:t>
            </w:r>
            <w:r w:rsidR="00780E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1433600" w14:textId="77777777" w:rsidR="00D332FD" w:rsidRPr="00B23FEA" w:rsidRDefault="00D332FD" w:rsidP="00D332FD">
            <w:pPr>
              <w:tabs>
                <w:tab w:val="right" w:pos="17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F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efficient</w:t>
            </w:r>
            <w:r w:rsidRPr="00B23FE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A7B50E0" w14:textId="77777777" w:rsidR="00D332FD" w:rsidRPr="00B23FEA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F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2492" w:type="dxa"/>
            <w:tcBorders>
              <w:top w:val="single" w:sz="8" w:space="0" w:color="auto"/>
              <w:bottom w:val="single" w:sz="8" w:space="0" w:color="auto"/>
            </w:tcBorders>
          </w:tcPr>
          <w:p w14:paraId="47DA8807" w14:textId="17B0B55C" w:rsidR="00D332FD" w:rsidRPr="00B23FEA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F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</w:tcPr>
          <w:p w14:paraId="25A1488A" w14:textId="77777777" w:rsidR="00D332FD" w:rsidRPr="00B23FEA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23F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D332FD" w:rsidRPr="00EB1582" w14:paraId="3B952972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</w:tcBorders>
          </w:tcPr>
          <w:p w14:paraId="44032E59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proofErr w:type="spellStart"/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ge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915E3B3" w14:textId="77777777" w:rsidR="00D332FD" w:rsidRPr="00517FF9" w:rsidRDefault="00D332FD" w:rsidP="00D332FD">
            <w:pPr>
              <w:tabs>
                <w:tab w:val="right" w:pos="17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5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7CD1BEC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2</w:t>
            </w:r>
          </w:p>
        </w:tc>
        <w:tc>
          <w:tcPr>
            <w:tcW w:w="2492" w:type="dxa"/>
            <w:tcBorders>
              <w:top w:val="single" w:sz="8" w:space="0" w:color="auto"/>
            </w:tcBorders>
            <w:vAlign w:val="center"/>
          </w:tcPr>
          <w:p w14:paraId="42B51B07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5 (0.91-0.98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14:paraId="38DAC3C5" w14:textId="77777777" w:rsidR="00D332FD" w:rsidRPr="005B2962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</w:tr>
      <w:tr w:rsidR="00D332FD" w:rsidRPr="00EB1582" w14:paraId="309BFDAF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63BBD3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01" w:type="dxa"/>
            <w:vAlign w:val="center"/>
          </w:tcPr>
          <w:p w14:paraId="61297D72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80</w:t>
            </w:r>
          </w:p>
        </w:tc>
        <w:tc>
          <w:tcPr>
            <w:tcW w:w="851" w:type="dxa"/>
            <w:vAlign w:val="center"/>
          </w:tcPr>
          <w:p w14:paraId="0FBE588E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3</w:t>
            </w:r>
          </w:p>
        </w:tc>
        <w:tc>
          <w:tcPr>
            <w:tcW w:w="2492" w:type="dxa"/>
            <w:vAlign w:val="center"/>
          </w:tcPr>
          <w:p w14:paraId="145806C5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5 (0.16-1.25)</w:t>
            </w:r>
          </w:p>
        </w:tc>
        <w:tc>
          <w:tcPr>
            <w:tcW w:w="1051" w:type="dxa"/>
            <w:vAlign w:val="center"/>
          </w:tcPr>
          <w:p w14:paraId="10087C7A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9</w:t>
            </w:r>
          </w:p>
        </w:tc>
      </w:tr>
      <w:tr w:rsidR="00D332FD" w:rsidRPr="00EB1582" w14:paraId="6D0E9676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B5FE03D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582A70CE" w14:textId="77777777" w:rsidR="00D332FD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85</w:t>
            </w:r>
          </w:p>
        </w:tc>
        <w:tc>
          <w:tcPr>
            <w:tcW w:w="851" w:type="dxa"/>
            <w:vAlign w:val="center"/>
          </w:tcPr>
          <w:p w14:paraId="6F36775C" w14:textId="77777777" w:rsidR="00D332FD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8</w:t>
            </w:r>
          </w:p>
        </w:tc>
        <w:tc>
          <w:tcPr>
            <w:tcW w:w="2492" w:type="dxa"/>
            <w:vAlign w:val="center"/>
          </w:tcPr>
          <w:p w14:paraId="178DED2D" w14:textId="77777777" w:rsidR="00D332FD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3 (0.14-1.36)</w:t>
            </w:r>
          </w:p>
        </w:tc>
        <w:tc>
          <w:tcPr>
            <w:tcW w:w="1051" w:type="dxa"/>
            <w:vAlign w:val="center"/>
          </w:tcPr>
          <w:p w14:paraId="3AD0886D" w14:textId="77777777" w:rsidR="00D332FD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43</w:t>
            </w:r>
          </w:p>
        </w:tc>
      </w:tr>
      <w:tr w:rsidR="00D332FD" w:rsidRPr="00EB1582" w14:paraId="610DE78B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AF170A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4F13C34F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10</w:t>
            </w:r>
          </w:p>
        </w:tc>
        <w:tc>
          <w:tcPr>
            <w:tcW w:w="851" w:type="dxa"/>
            <w:vAlign w:val="center"/>
          </w:tcPr>
          <w:p w14:paraId="44387E06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4</w:t>
            </w:r>
          </w:p>
        </w:tc>
        <w:tc>
          <w:tcPr>
            <w:tcW w:w="2492" w:type="dxa"/>
            <w:vAlign w:val="center"/>
          </w:tcPr>
          <w:p w14:paraId="46477B3B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3 (0.06-1.28)</w:t>
            </w:r>
          </w:p>
        </w:tc>
        <w:tc>
          <w:tcPr>
            <w:tcW w:w="1051" w:type="dxa"/>
            <w:vAlign w:val="center"/>
          </w:tcPr>
          <w:p w14:paraId="3F4F521D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73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</w:t>
            </w:r>
          </w:p>
        </w:tc>
      </w:tr>
      <w:tr w:rsidR="00D332FD" w:rsidRPr="00EB1582" w14:paraId="7BE252E2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78A47F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701" w:type="dxa"/>
            <w:vAlign w:val="center"/>
          </w:tcPr>
          <w:p w14:paraId="484B96A5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16DF112F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2492" w:type="dxa"/>
            <w:vAlign w:val="center"/>
          </w:tcPr>
          <w:p w14:paraId="06A2F85E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27 (0.45-3.51)</w:t>
            </w:r>
          </w:p>
        </w:tc>
        <w:tc>
          <w:tcPr>
            <w:tcW w:w="1051" w:type="dxa"/>
            <w:vAlign w:val="center"/>
          </w:tcPr>
          <w:p w14:paraId="351EDBC8" w14:textId="77777777" w:rsidR="00D332FD" w:rsidRPr="00800157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93</w:t>
            </w:r>
          </w:p>
        </w:tc>
      </w:tr>
      <w:tr w:rsidR="00D332FD" w:rsidRPr="00EB1582" w14:paraId="31800AAE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929007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1701" w:type="dxa"/>
            <w:vAlign w:val="center"/>
          </w:tcPr>
          <w:p w14:paraId="75AC33FB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52</w:t>
            </w:r>
          </w:p>
        </w:tc>
        <w:tc>
          <w:tcPr>
            <w:tcW w:w="851" w:type="dxa"/>
            <w:vAlign w:val="center"/>
          </w:tcPr>
          <w:p w14:paraId="6A532369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2</w:t>
            </w:r>
          </w:p>
        </w:tc>
        <w:tc>
          <w:tcPr>
            <w:tcW w:w="2492" w:type="dxa"/>
            <w:vAlign w:val="center"/>
          </w:tcPr>
          <w:p w14:paraId="12825D79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57 (0.99-24.64)</w:t>
            </w:r>
          </w:p>
        </w:tc>
        <w:tc>
          <w:tcPr>
            <w:tcW w:w="1051" w:type="dxa"/>
            <w:vAlign w:val="center"/>
          </w:tcPr>
          <w:p w14:paraId="2E4894C5" w14:textId="77777777" w:rsidR="00D332FD" w:rsidRPr="00800157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62</w:t>
            </w:r>
          </w:p>
        </w:tc>
      </w:tr>
      <w:tr w:rsidR="00D332FD" w:rsidRPr="00EB1582" w14:paraId="3A634A6F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268922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on smoker</w:t>
            </w:r>
          </w:p>
        </w:tc>
        <w:tc>
          <w:tcPr>
            <w:tcW w:w="1701" w:type="dxa"/>
            <w:vAlign w:val="center"/>
          </w:tcPr>
          <w:p w14:paraId="1967A19D" w14:textId="77777777" w:rsidR="00D332FD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51</w:t>
            </w:r>
          </w:p>
        </w:tc>
        <w:tc>
          <w:tcPr>
            <w:tcW w:w="851" w:type="dxa"/>
            <w:vAlign w:val="center"/>
          </w:tcPr>
          <w:p w14:paraId="37AFC9B8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2</w:t>
            </w:r>
          </w:p>
        </w:tc>
        <w:tc>
          <w:tcPr>
            <w:tcW w:w="2492" w:type="dxa"/>
            <w:vAlign w:val="center"/>
          </w:tcPr>
          <w:p w14:paraId="6DDA6ED5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0 (0.18-2.09)</w:t>
            </w:r>
          </w:p>
        </w:tc>
        <w:tc>
          <w:tcPr>
            <w:tcW w:w="1051" w:type="dxa"/>
            <w:vAlign w:val="center"/>
          </w:tcPr>
          <w:p w14:paraId="6FDADD28" w14:textId="77777777" w:rsidR="00D332FD" w:rsidRPr="005B2962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12</w:t>
            </w:r>
          </w:p>
        </w:tc>
      </w:tr>
      <w:tr w:rsidR="00D332FD" w:rsidRPr="00EB1582" w14:paraId="35CB1213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2B4464" w14:textId="77777777" w:rsidR="00D332FD" w:rsidRPr="00AD2E64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revious smoker</w:t>
            </w:r>
          </w:p>
        </w:tc>
        <w:tc>
          <w:tcPr>
            <w:tcW w:w="1701" w:type="dxa"/>
            <w:vAlign w:val="center"/>
          </w:tcPr>
          <w:p w14:paraId="2CEB6F6B" w14:textId="77777777" w:rsidR="00D332FD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42</w:t>
            </w:r>
          </w:p>
        </w:tc>
        <w:tc>
          <w:tcPr>
            <w:tcW w:w="851" w:type="dxa"/>
            <w:vAlign w:val="center"/>
          </w:tcPr>
          <w:p w14:paraId="5F1E3376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6</w:t>
            </w:r>
          </w:p>
        </w:tc>
        <w:tc>
          <w:tcPr>
            <w:tcW w:w="2492" w:type="dxa"/>
            <w:vAlign w:val="center"/>
          </w:tcPr>
          <w:p w14:paraId="24A91CAC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5 (0.11-3.34)</w:t>
            </w:r>
          </w:p>
        </w:tc>
        <w:tc>
          <w:tcPr>
            <w:tcW w:w="1051" w:type="dxa"/>
            <w:vAlign w:val="center"/>
          </w:tcPr>
          <w:p w14:paraId="06BDAE0E" w14:textId="77777777" w:rsidR="00D332FD" w:rsidRPr="00654F64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20</w:t>
            </w:r>
          </w:p>
        </w:tc>
      </w:tr>
      <w:tr w:rsidR="00D332FD" w:rsidRPr="00EB1582" w14:paraId="7952A847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812537" w14:textId="77777777" w:rsidR="00D332FD" w:rsidRPr="00517FF9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NIHSS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dmission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14:paraId="577D7F4D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51" w:type="dxa"/>
            <w:vAlign w:val="center"/>
          </w:tcPr>
          <w:p w14:paraId="0489A264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4</w:t>
            </w:r>
          </w:p>
        </w:tc>
        <w:tc>
          <w:tcPr>
            <w:tcW w:w="2492" w:type="dxa"/>
            <w:vAlign w:val="center"/>
          </w:tcPr>
          <w:p w14:paraId="2F277BA5" w14:textId="77777777" w:rsidR="00D332FD" w:rsidRPr="00517FF9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7 (0.80-0.94)</w:t>
            </w:r>
          </w:p>
        </w:tc>
        <w:tc>
          <w:tcPr>
            <w:tcW w:w="1051" w:type="dxa"/>
            <w:vAlign w:val="center"/>
          </w:tcPr>
          <w:p w14:paraId="18BF2DF4" w14:textId="77777777" w:rsidR="00D332FD" w:rsidRPr="00800157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01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332FD" w:rsidRPr="00EB1582" w14:paraId="5A23BEC3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30EA64C" w14:textId="77777777" w:rsidR="00D332FD" w:rsidRPr="00517FF9" w:rsidRDefault="00D332FD" w:rsidP="00D332FD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Pre-stroke </w:t>
            </w:r>
            <w:proofErr w:type="spellStart"/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RS</w:t>
            </w:r>
            <w:proofErr w:type="spellEnd"/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701" w:type="dxa"/>
            <w:vAlign w:val="center"/>
          </w:tcPr>
          <w:p w14:paraId="140EB137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51" w:type="dxa"/>
            <w:vAlign w:val="center"/>
          </w:tcPr>
          <w:p w14:paraId="12B14B59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7</w:t>
            </w:r>
          </w:p>
        </w:tc>
        <w:tc>
          <w:tcPr>
            <w:tcW w:w="2492" w:type="dxa"/>
            <w:vAlign w:val="center"/>
          </w:tcPr>
          <w:p w14:paraId="36A449EF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4 (0.20-3.00)</w:t>
            </w:r>
          </w:p>
        </w:tc>
        <w:tc>
          <w:tcPr>
            <w:tcW w:w="1051" w:type="dxa"/>
            <w:vAlign w:val="center"/>
          </w:tcPr>
          <w:p w14:paraId="57B51CEE" w14:textId="77777777" w:rsidR="00D332FD" w:rsidRPr="00517FF9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99</w:t>
            </w:r>
          </w:p>
        </w:tc>
      </w:tr>
      <w:tr w:rsidR="00D332FD" w:rsidRPr="00EB1582" w14:paraId="3733ADA7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5A12B0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Left </w:t>
            </w:r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ide occlusion</w:t>
            </w:r>
          </w:p>
        </w:tc>
        <w:tc>
          <w:tcPr>
            <w:tcW w:w="1701" w:type="dxa"/>
            <w:vAlign w:val="center"/>
          </w:tcPr>
          <w:p w14:paraId="228BA73B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5733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7</w:t>
            </w:r>
          </w:p>
        </w:tc>
        <w:tc>
          <w:tcPr>
            <w:tcW w:w="851" w:type="dxa"/>
            <w:vAlign w:val="center"/>
          </w:tcPr>
          <w:p w14:paraId="629B4C3C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2492" w:type="dxa"/>
            <w:vAlign w:val="center"/>
          </w:tcPr>
          <w:p w14:paraId="7AC896C6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15 (0.79-6.22)</w:t>
            </w:r>
          </w:p>
        </w:tc>
        <w:tc>
          <w:tcPr>
            <w:tcW w:w="1051" w:type="dxa"/>
            <w:vAlign w:val="center"/>
          </w:tcPr>
          <w:p w14:paraId="7C4D293B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42</w:t>
            </w:r>
          </w:p>
        </w:tc>
      </w:tr>
      <w:tr w:rsidR="00D332FD" w:rsidRPr="00EB1582" w14:paraId="1E04082E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99A4D3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Tandem occlusion</w:t>
            </w:r>
          </w:p>
        </w:tc>
        <w:tc>
          <w:tcPr>
            <w:tcW w:w="1701" w:type="dxa"/>
            <w:vAlign w:val="center"/>
          </w:tcPr>
          <w:p w14:paraId="25552598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2.12</w:t>
            </w:r>
          </w:p>
        </w:tc>
        <w:tc>
          <w:tcPr>
            <w:tcW w:w="851" w:type="dxa"/>
            <w:vAlign w:val="center"/>
          </w:tcPr>
          <w:p w14:paraId="4E90041F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7</w:t>
            </w:r>
          </w:p>
        </w:tc>
        <w:tc>
          <w:tcPr>
            <w:tcW w:w="2492" w:type="dxa"/>
            <w:vAlign w:val="center"/>
          </w:tcPr>
          <w:p w14:paraId="05FAF32E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 (0.00-1.37)</w:t>
            </w:r>
          </w:p>
        </w:tc>
        <w:tc>
          <w:tcPr>
            <w:tcW w:w="1051" w:type="dxa"/>
            <w:vAlign w:val="center"/>
          </w:tcPr>
          <w:p w14:paraId="074FDDFE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21</w:t>
            </w:r>
          </w:p>
        </w:tc>
      </w:tr>
      <w:tr w:rsidR="00D332FD" w:rsidRPr="00EB1582" w14:paraId="30627D93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BBA9B50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ICA</w:t>
            </w:r>
          </w:p>
        </w:tc>
        <w:tc>
          <w:tcPr>
            <w:tcW w:w="1701" w:type="dxa"/>
            <w:vAlign w:val="center"/>
          </w:tcPr>
          <w:p w14:paraId="60E5144B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35</w:t>
            </w:r>
          </w:p>
        </w:tc>
        <w:tc>
          <w:tcPr>
            <w:tcW w:w="851" w:type="dxa"/>
            <w:vAlign w:val="center"/>
          </w:tcPr>
          <w:p w14:paraId="4F485EFB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2492" w:type="dxa"/>
            <w:vAlign w:val="center"/>
          </w:tcPr>
          <w:p w14:paraId="2670A5F1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1 (0.09-4.60)</w:t>
            </w:r>
          </w:p>
        </w:tc>
        <w:tc>
          <w:tcPr>
            <w:tcW w:w="1051" w:type="dxa"/>
            <w:vAlign w:val="center"/>
          </w:tcPr>
          <w:p w14:paraId="4A9AD176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26</w:t>
            </w:r>
          </w:p>
        </w:tc>
      </w:tr>
      <w:tr w:rsidR="00D332FD" w:rsidRPr="00EB1582" w14:paraId="439F6737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7844D9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1 proximal</w:t>
            </w:r>
          </w:p>
        </w:tc>
        <w:tc>
          <w:tcPr>
            <w:tcW w:w="1701" w:type="dxa"/>
            <w:vAlign w:val="center"/>
          </w:tcPr>
          <w:p w14:paraId="19F60782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51" w:type="dxa"/>
            <w:vAlign w:val="center"/>
          </w:tcPr>
          <w:p w14:paraId="0E8AD56E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2492" w:type="dxa"/>
            <w:vAlign w:val="center"/>
          </w:tcPr>
          <w:p w14:paraId="7F2A9035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0 (0.10-5.42)</w:t>
            </w:r>
          </w:p>
        </w:tc>
        <w:tc>
          <w:tcPr>
            <w:tcW w:w="1051" w:type="dxa"/>
            <w:vAlign w:val="center"/>
          </w:tcPr>
          <w:p w14:paraId="1EEB4AC0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24</w:t>
            </w:r>
          </w:p>
        </w:tc>
      </w:tr>
      <w:tr w:rsidR="00D332FD" w:rsidRPr="00EB1582" w14:paraId="4A9C299F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477D0D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1 distal</w:t>
            </w:r>
          </w:p>
        </w:tc>
        <w:tc>
          <w:tcPr>
            <w:tcW w:w="1701" w:type="dxa"/>
            <w:vAlign w:val="center"/>
          </w:tcPr>
          <w:p w14:paraId="32952DEC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4</w:t>
            </w:r>
          </w:p>
        </w:tc>
        <w:tc>
          <w:tcPr>
            <w:tcW w:w="851" w:type="dxa"/>
            <w:vAlign w:val="center"/>
          </w:tcPr>
          <w:p w14:paraId="200F742E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2492" w:type="dxa"/>
            <w:vAlign w:val="center"/>
          </w:tcPr>
          <w:p w14:paraId="0BE8BA18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90 (0.23-13.57)</w:t>
            </w:r>
          </w:p>
        </w:tc>
        <w:tc>
          <w:tcPr>
            <w:tcW w:w="1051" w:type="dxa"/>
            <w:vAlign w:val="center"/>
          </w:tcPr>
          <w:p w14:paraId="7A37D2BA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532</w:t>
            </w:r>
          </w:p>
        </w:tc>
      </w:tr>
      <w:tr w:rsidR="00D332FD" w:rsidRPr="00EB1582" w14:paraId="251EBF2F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F5A2EF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2</w:t>
            </w:r>
          </w:p>
        </w:tc>
        <w:tc>
          <w:tcPr>
            <w:tcW w:w="1701" w:type="dxa"/>
            <w:vAlign w:val="center"/>
          </w:tcPr>
          <w:p w14:paraId="6178936C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14:paraId="69BC85F3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2492" w:type="dxa"/>
            <w:vAlign w:val="center"/>
          </w:tcPr>
          <w:p w14:paraId="006BB4D1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4 (0.20-7.93)</w:t>
            </w:r>
          </w:p>
        </w:tc>
        <w:tc>
          <w:tcPr>
            <w:tcW w:w="1051" w:type="dxa"/>
            <w:vAlign w:val="center"/>
          </w:tcPr>
          <w:p w14:paraId="3F045ADE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51</w:t>
            </w:r>
          </w:p>
        </w:tc>
      </w:tr>
      <w:tr w:rsidR="00D332FD" w:rsidRPr="00EB1582" w14:paraId="77908D75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799266C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osterior circulation</w:t>
            </w:r>
          </w:p>
        </w:tc>
        <w:tc>
          <w:tcPr>
            <w:tcW w:w="1701" w:type="dxa"/>
            <w:vAlign w:val="center"/>
          </w:tcPr>
          <w:p w14:paraId="3963C77D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1" w:type="dxa"/>
            <w:vAlign w:val="center"/>
          </w:tcPr>
          <w:p w14:paraId="43E8E079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21</w:t>
            </w:r>
          </w:p>
        </w:tc>
        <w:tc>
          <w:tcPr>
            <w:tcW w:w="2492" w:type="dxa"/>
            <w:vAlign w:val="center"/>
          </w:tcPr>
          <w:p w14:paraId="57F86888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1 (0.09-11.26)</w:t>
            </w:r>
          </w:p>
        </w:tc>
        <w:tc>
          <w:tcPr>
            <w:tcW w:w="1051" w:type="dxa"/>
            <w:vAlign w:val="center"/>
          </w:tcPr>
          <w:p w14:paraId="6FCF1CCB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29</w:t>
            </w:r>
          </w:p>
        </w:tc>
      </w:tr>
      <w:tr w:rsidR="00D332FD" w:rsidRPr="00EB1582" w14:paraId="6CA0A3E7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8FA920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Intravenous </w:t>
            </w:r>
            <w:proofErr w:type="spellStart"/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tPA</w:t>
            </w:r>
            <w:proofErr w:type="spellEnd"/>
          </w:p>
        </w:tc>
        <w:tc>
          <w:tcPr>
            <w:tcW w:w="1701" w:type="dxa"/>
            <w:vAlign w:val="center"/>
          </w:tcPr>
          <w:p w14:paraId="455838EB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vAlign w:val="center"/>
          </w:tcPr>
          <w:p w14:paraId="648C78CB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8</w:t>
            </w:r>
          </w:p>
        </w:tc>
        <w:tc>
          <w:tcPr>
            <w:tcW w:w="2492" w:type="dxa"/>
            <w:vAlign w:val="center"/>
          </w:tcPr>
          <w:p w14:paraId="7C02F363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5 (0.40-2.71)</w:t>
            </w:r>
          </w:p>
        </w:tc>
        <w:tc>
          <w:tcPr>
            <w:tcW w:w="1051" w:type="dxa"/>
            <w:vAlign w:val="center"/>
          </w:tcPr>
          <w:p w14:paraId="18400F88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18</w:t>
            </w:r>
          </w:p>
        </w:tc>
      </w:tr>
      <w:tr w:rsidR="00D332FD" w:rsidRPr="00EB1582" w14:paraId="36A2A715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BCCA67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proofErr w:type="spellStart"/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Cardioembolism</w:t>
            </w:r>
            <w:proofErr w:type="spellEnd"/>
          </w:p>
        </w:tc>
        <w:tc>
          <w:tcPr>
            <w:tcW w:w="1701" w:type="dxa"/>
            <w:vAlign w:val="center"/>
          </w:tcPr>
          <w:p w14:paraId="0AADCA6E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00</w:t>
            </w:r>
          </w:p>
        </w:tc>
        <w:tc>
          <w:tcPr>
            <w:tcW w:w="851" w:type="dxa"/>
            <w:vAlign w:val="center"/>
          </w:tcPr>
          <w:p w14:paraId="483B9ED9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06</w:t>
            </w:r>
          </w:p>
        </w:tc>
        <w:tc>
          <w:tcPr>
            <w:tcW w:w="2492" w:type="dxa"/>
            <w:vAlign w:val="center"/>
          </w:tcPr>
          <w:p w14:paraId="3249D036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7 (0.05-3.13)</w:t>
            </w:r>
          </w:p>
        </w:tc>
        <w:tc>
          <w:tcPr>
            <w:tcW w:w="1051" w:type="dxa"/>
            <w:vAlign w:val="center"/>
          </w:tcPr>
          <w:p w14:paraId="54C5783D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44</w:t>
            </w:r>
          </w:p>
        </w:tc>
      </w:tr>
      <w:tr w:rsidR="00D332FD" w:rsidRPr="00EB1582" w14:paraId="2811B156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F0B230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therosclerosis</w:t>
            </w:r>
          </w:p>
        </w:tc>
        <w:tc>
          <w:tcPr>
            <w:tcW w:w="1701" w:type="dxa"/>
            <w:vAlign w:val="center"/>
          </w:tcPr>
          <w:p w14:paraId="64F0A1F1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0</w:t>
            </w:r>
          </w:p>
        </w:tc>
        <w:tc>
          <w:tcPr>
            <w:tcW w:w="851" w:type="dxa"/>
            <w:vAlign w:val="center"/>
          </w:tcPr>
          <w:p w14:paraId="7E8197D4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82</w:t>
            </w:r>
          </w:p>
        </w:tc>
        <w:tc>
          <w:tcPr>
            <w:tcW w:w="2492" w:type="dxa"/>
            <w:vAlign w:val="center"/>
          </w:tcPr>
          <w:p w14:paraId="4CAA94D4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.02 (0.44-11.58)</w:t>
            </w:r>
          </w:p>
        </w:tc>
        <w:tc>
          <w:tcPr>
            <w:tcW w:w="1051" w:type="dxa"/>
            <w:vAlign w:val="center"/>
          </w:tcPr>
          <w:p w14:paraId="471C69BF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92</w:t>
            </w:r>
          </w:p>
        </w:tc>
      </w:tr>
      <w:tr w:rsidR="00D332FD" w:rsidRPr="00EB1582" w14:paraId="6BE8034B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CCE7C4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 w:rsidRPr="00AD2E6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Other determined etiology</w:t>
            </w:r>
          </w:p>
        </w:tc>
        <w:tc>
          <w:tcPr>
            <w:tcW w:w="1701" w:type="dxa"/>
            <w:vAlign w:val="center"/>
          </w:tcPr>
          <w:p w14:paraId="54E41488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3</w:t>
            </w:r>
          </w:p>
        </w:tc>
        <w:tc>
          <w:tcPr>
            <w:tcW w:w="851" w:type="dxa"/>
            <w:vAlign w:val="center"/>
          </w:tcPr>
          <w:p w14:paraId="4CF48670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15</w:t>
            </w:r>
          </w:p>
        </w:tc>
        <w:tc>
          <w:tcPr>
            <w:tcW w:w="2492" w:type="dxa"/>
            <w:vAlign w:val="center"/>
          </w:tcPr>
          <w:p w14:paraId="5BD65924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.38 (0.13-13.03)</w:t>
            </w:r>
          </w:p>
        </w:tc>
        <w:tc>
          <w:tcPr>
            <w:tcW w:w="1051" w:type="dxa"/>
            <w:vAlign w:val="center"/>
          </w:tcPr>
          <w:p w14:paraId="4926ADD8" w14:textId="77777777" w:rsidR="00D332FD" w:rsidRPr="00957338" w:rsidRDefault="00D332FD" w:rsidP="00D33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777</w:t>
            </w:r>
          </w:p>
        </w:tc>
      </w:tr>
      <w:tr w:rsidR="00D332FD" w:rsidRPr="00EB1582" w14:paraId="54106372" w14:textId="77777777" w:rsidTr="00D332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ED34D8E" w14:textId="77777777" w:rsidR="00D332FD" w:rsidRDefault="00D332FD" w:rsidP="00D332FD">
            <w:pPr>
              <w:spacing w:line="360" w:lineRule="auto"/>
              <w:rPr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2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iev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tempts</w:t>
            </w:r>
          </w:p>
        </w:tc>
        <w:tc>
          <w:tcPr>
            <w:tcW w:w="1701" w:type="dxa"/>
            <w:vAlign w:val="center"/>
          </w:tcPr>
          <w:p w14:paraId="4B531D6C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89</w:t>
            </w:r>
          </w:p>
        </w:tc>
        <w:tc>
          <w:tcPr>
            <w:tcW w:w="851" w:type="dxa"/>
            <w:vAlign w:val="center"/>
          </w:tcPr>
          <w:p w14:paraId="4E9C9419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64</w:t>
            </w:r>
          </w:p>
        </w:tc>
        <w:tc>
          <w:tcPr>
            <w:tcW w:w="2492" w:type="dxa"/>
            <w:vAlign w:val="center"/>
          </w:tcPr>
          <w:p w14:paraId="67EA5115" w14:textId="77777777" w:rsidR="00D332FD" w:rsidRPr="00957338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 (0.04-0.48)</w:t>
            </w:r>
          </w:p>
        </w:tc>
        <w:tc>
          <w:tcPr>
            <w:tcW w:w="1051" w:type="dxa"/>
            <w:vAlign w:val="center"/>
          </w:tcPr>
          <w:p w14:paraId="23356FD7" w14:textId="77777777" w:rsidR="00D332FD" w:rsidRPr="003C201A" w:rsidRDefault="00D332FD" w:rsidP="00D33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201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D332FD" w:rsidRPr="00B7603F" w14:paraId="1D0342E4" w14:textId="77777777" w:rsidTr="00D3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13C3EC2D" w14:textId="77777777" w:rsidR="00D332FD" w:rsidRDefault="00D332FD" w:rsidP="00D332F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proofErr w:type="spellEnd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NIHSS were treated as continuous variables;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efficients are reported on the logit scale. </w:t>
            </w:r>
          </w:p>
          <w:p w14:paraId="5E483311" w14:textId="77777777" w:rsidR="00D332FD" w:rsidRDefault="00D332FD" w:rsidP="00D332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HSS – National Institutes of Health Stroke Scale; </w:t>
            </w:r>
            <w:proofErr w:type="spellStart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S</w:t>
            </w:r>
            <w:proofErr w:type="spellEnd"/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modifi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</w:t>
            </w:r>
            <w:r w:rsidRPr="00517F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nkin scale;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A – intracranial hemorrhage; M1 – first segment of middle cerebral artery; M2 – second segment of middle cerebral artery; </w:t>
            </w:r>
            <w:proofErr w:type="spellStart"/>
            <w:r w:rsidRPr="00970CFA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– </w:t>
            </w:r>
            <w:r w:rsidRPr="00CD5C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ssue plasminogen activat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425DD2F8" w14:textId="77777777" w:rsidR="00D332FD" w:rsidRDefault="00780E97" w:rsidP="00D332FD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D332FD" w:rsidRPr="00D332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baseline variables from Table 1 were included in the analysis, except those variables that had more than 10 % missing values (ASPECTS on admission, time from symptom onset to admission).</w:t>
            </w:r>
            <w:r w:rsidR="00D332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9/377 patients with complete data were included in the analysis.</w:t>
            </w:r>
          </w:p>
          <w:p w14:paraId="12DC0046" w14:textId="24733DD3" w:rsidR="00751B4A" w:rsidRPr="00751B4A" w:rsidRDefault="00751B4A" w:rsidP="00D332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03F">
              <w:rPr>
                <w:sz w:val="16"/>
                <w:szCs w:val="16"/>
                <w:lang w:val="en-US"/>
              </w:rPr>
              <w:t>Bold p-values indicate statistical significance at the &lt;0.05 level.</w:t>
            </w:r>
          </w:p>
        </w:tc>
      </w:tr>
    </w:tbl>
    <w:p w14:paraId="4936831D" w14:textId="77777777" w:rsidR="000E0E36" w:rsidRPr="000E0E36" w:rsidRDefault="000E0E36" w:rsidP="00D332FD">
      <w:pPr>
        <w:rPr>
          <w:lang w:val="en-US"/>
        </w:rPr>
      </w:pPr>
    </w:p>
    <w:sectPr w:rsidR="000E0E36" w:rsidRPr="000E0E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36"/>
    <w:rsid w:val="00061F82"/>
    <w:rsid w:val="000E0E36"/>
    <w:rsid w:val="001F5716"/>
    <w:rsid w:val="002766F1"/>
    <w:rsid w:val="002F685E"/>
    <w:rsid w:val="00304841"/>
    <w:rsid w:val="00355322"/>
    <w:rsid w:val="003C201A"/>
    <w:rsid w:val="00481FFF"/>
    <w:rsid w:val="004B6850"/>
    <w:rsid w:val="00567455"/>
    <w:rsid w:val="005F35F3"/>
    <w:rsid w:val="00637B3C"/>
    <w:rsid w:val="00654E0E"/>
    <w:rsid w:val="006803FE"/>
    <w:rsid w:val="006F3812"/>
    <w:rsid w:val="0071056D"/>
    <w:rsid w:val="00717C43"/>
    <w:rsid w:val="00751B4A"/>
    <w:rsid w:val="00780E97"/>
    <w:rsid w:val="00783E32"/>
    <w:rsid w:val="007950CD"/>
    <w:rsid w:val="007B086B"/>
    <w:rsid w:val="00820C61"/>
    <w:rsid w:val="00821B81"/>
    <w:rsid w:val="00824918"/>
    <w:rsid w:val="00901C2F"/>
    <w:rsid w:val="009339C0"/>
    <w:rsid w:val="00955132"/>
    <w:rsid w:val="00957338"/>
    <w:rsid w:val="009A21B4"/>
    <w:rsid w:val="009C213E"/>
    <w:rsid w:val="00A202D9"/>
    <w:rsid w:val="00A52633"/>
    <w:rsid w:val="00AD2E64"/>
    <w:rsid w:val="00B23FEA"/>
    <w:rsid w:val="00B35A97"/>
    <w:rsid w:val="00B6441E"/>
    <w:rsid w:val="00B7603F"/>
    <w:rsid w:val="00BB51BF"/>
    <w:rsid w:val="00BE18D3"/>
    <w:rsid w:val="00BE687C"/>
    <w:rsid w:val="00C539D4"/>
    <w:rsid w:val="00CF7DE4"/>
    <w:rsid w:val="00D332FD"/>
    <w:rsid w:val="00D35E31"/>
    <w:rsid w:val="00D374D5"/>
    <w:rsid w:val="00DB0B0B"/>
    <w:rsid w:val="00E3329D"/>
    <w:rsid w:val="00EE471B"/>
    <w:rsid w:val="00EF017A"/>
    <w:rsid w:val="00EF22E2"/>
    <w:rsid w:val="00F01416"/>
    <w:rsid w:val="00F05633"/>
    <w:rsid w:val="00FC6B01"/>
    <w:rsid w:val="00FF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50A3E"/>
  <w15:chartTrackingRefBased/>
  <w15:docId w15:val="{5711C8CE-F095-4E53-A4E0-1F0055DFD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49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0E0E3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E0E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B68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B68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685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68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6850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E3329D"/>
    <w:pPr>
      <w:spacing w:before="100" w:beforeAutospacing="1" w:after="100" w:afterAutospacing="1" w:line="240" w:lineRule="auto"/>
    </w:pPr>
    <w:rPr>
      <w:rFonts w:eastAsia="Times New Roman"/>
      <w:color w:val="auto"/>
      <w:lang w:eastAsia="de-DE"/>
    </w:rPr>
  </w:style>
  <w:style w:type="paragraph" w:styleId="berarbeitung">
    <w:name w:val="Revision"/>
    <w:hidden/>
    <w:uiPriority w:val="99"/>
    <w:semiHidden/>
    <w:rsid w:val="00780E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7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5DE6B-5229-43FE-8C5D-C3D0637CD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305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van Horn</dc:creator>
  <cp:keywords/>
  <dc:description/>
  <cp:lastModifiedBy>Fabian Flottmann</cp:lastModifiedBy>
  <cp:revision>2</cp:revision>
  <dcterms:created xsi:type="dcterms:W3CDTF">2021-05-28T13:25:00Z</dcterms:created>
  <dcterms:modified xsi:type="dcterms:W3CDTF">2021-05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basic-author-date</vt:lpwstr>
  </property>
  <property fmtid="{D5CDD505-2E9C-101B-9397-08002B2CF9AE}" pid="17" name="Mendeley Recent Style Name 7_1">
    <vt:lpwstr>Springer - Basic (author-date)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</Properties>
</file>